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117"/>
        <w:gridCol w:w="1142"/>
        <w:gridCol w:w="1142"/>
        <w:gridCol w:w="915"/>
      </w:tblGrid>
      <w:tr w:rsidR="00F428A9" w:rsidRPr="00F428A9" w14:paraId="11F41497" w14:textId="77777777" w:rsidTr="00F428A9">
        <w:trPr>
          <w:trHeight w:val="280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1BA1C" w14:textId="77777777" w:rsid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Supplemetal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Table 1. 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Overview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HRT 3 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readings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between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BL1 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and</w:t>
            </w:r>
            <w:proofErr w:type="spellEnd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BL2</w:t>
            </w:r>
          </w:p>
          <w:p w14:paraId="264075CE" w14:textId="7777777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</w:tr>
      <w:tr w:rsidR="00F428A9" w:rsidRPr="00F428A9" w14:paraId="1F911794" w14:textId="77777777" w:rsidTr="00F428A9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389" w14:textId="7777777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ED3" w14:textId="4309ED0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change</w:t>
            </w:r>
            <w:bookmarkStart w:id="0" w:name="_GoBack"/>
            <w:bookmarkEnd w:id="0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F9C" w14:textId="7777777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95% CI ↓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905B" w14:textId="7777777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95% CI ↑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E758" w14:textId="77777777" w:rsidR="00F428A9" w:rsidRPr="00F428A9" w:rsidRDefault="00F428A9" w:rsidP="00F428A9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de-DE"/>
              </w:rPr>
              <w:t>p</w:t>
            </w:r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-</w:t>
            </w:r>
            <w:proofErr w:type="spellStart"/>
            <w:r w:rsidRPr="00F428A9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F428A9" w:rsidRPr="00F428A9" w14:paraId="0970AB0A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EF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average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variability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(SD) [m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38A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39F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01D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B899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0</w:t>
            </w:r>
          </w:p>
        </w:tc>
      </w:tr>
      <w:tr w:rsidR="00F428A9" w:rsidRPr="00F428A9" w14:paraId="020C718E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4FD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up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area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91B9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4823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1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01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5EA2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6</w:t>
            </w:r>
          </w:p>
        </w:tc>
      </w:tr>
      <w:tr w:rsidR="00F428A9" w:rsidRPr="00F428A9" w14:paraId="5DB28909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C13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up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volume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42E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9EF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BC4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5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527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8</w:t>
            </w:r>
          </w:p>
        </w:tc>
      </w:tr>
      <w:tr w:rsidR="00F428A9" w:rsidRPr="00F428A9" w14:paraId="019090DB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F6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disc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area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EF4D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64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3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57D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C59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9</w:t>
            </w:r>
          </w:p>
        </w:tc>
      </w:tr>
      <w:tr w:rsidR="00F428A9" w:rsidRPr="00F428A9" w14:paraId="7FB66D50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D20A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maximum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ontour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elevation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911E" w14:textId="34ADD143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1</w:t>
            </w:r>
            <w:r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F5D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0D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B18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0</w:t>
            </w:r>
          </w:p>
        </w:tc>
      </w:tr>
      <w:tr w:rsidR="00F428A9" w:rsidRPr="00F428A9" w14:paraId="37E9C1B0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92E5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maximum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up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depth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2658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DEED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05B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CC2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0</w:t>
            </w:r>
          </w:p>
        </w:tc>
      </w:tr>
      <w:tr w:rsidR="00F428A9" w:rsidRPr="00F428A9" w14:paraId="5D054982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5428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mean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up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depth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467E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1FF2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3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E64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64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</w:tr>
      <w:tr w:rsidR="00F428A9" w:rsidRPr="00F428A9" w14:paraId="6236D502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C46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mean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RNFL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thickness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06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D4A8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E734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9C3D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0</w:t>
            </w:r>
          </w:p>
        </w:tc>
      </w:tr>
      <w:tr w:rsidR="00F428A9" w:rsidRPr="00F428A9" w14:paraId="4036BDE3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983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rim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area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3F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CBE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2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4EB4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2AB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6</w:t>
            </w:r>
          </w:p>
        </w:tc>
      </w:tr>
      <w:tr w:rsidR="00F428A9" w:rsidRPr="00F428A9" w14:paraId="673AA0B6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94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rim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volume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0531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058F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0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3A36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D56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2</w:t>
            </w:r>
          </w:p>
        </w:tc>
      </w:tr>
      <w:tr w:rsidR="00F428A9" w:rsidRPr="00F428A9" w14:paraId="6002254B" w14:textId="77777777" w:rsidTr="00F428A9">
        <w:trPr>
          <w:trHeight w:val="34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1FB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RNFL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ross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sectional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area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[mm</w:t>
            </w:r>
            <w:r w:rsidRPr="00F428A9">
              <w:rPr>
                <w:rFonts w:eastAsia="Times New Roman"/>
                <w:color w:val="000000"/>
                <w:sz w:val="20"/>
                <w:szCs w:val="20"/>
                <w:vertAlign w:val="superscript"/>
                <w:lang w:val="de-DE"/>
              </w:rPr>
              <w:t>2</w:t>
            </w: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]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083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049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2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8D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FAD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9</w:t>
            </w:r>
          </w:p>
        </w:tc>
      </w:tr>
      <w:tr w:rsidR="00F428A9" w:rsidRPr="00F428A9" w14:paraId="38E6874F" w14:textId="77777777" w:rsidTr="00F428A9">
        <w:trPr>
          <w:trHeight w:val="28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B6B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vertical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cup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/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disk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ratio</w:t>
            </w:r>
            <w:proofErr w:type="spellEnd"/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44D" w14:textId="0B41D262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1</w:t>
            </w:r>
            <w:r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5BF0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-0.1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857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4FDC" w14:textId="77777777" w:rsidR="00F428A9" w:rsidRPr="00F428A9" w:rsidRDefault="00F428A9" w:rsidP="00F428A9">
            <w:pPr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F428A9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5</w:t>
            </w:r>
          </w:p>
        </w:tc>
      </w:tr>
    </w:tbl>
    <w:p w14:paraId="0591FC49" w14:textId="77777777" w:rsidR="004D47FB" w:rsidRPr="00F428A9" w:rsidRDefault="004C4E5E">
      <w:pPr>
        <w:rPr>
          <w:rFonts w:eastAsia="Times New Roman"/>
          <w:color w:val="000000"/>
          <w:sz w:val="20"/>
          <w:szCs w:val="20"/>
          <w:lang w:val="de-DE"/>
        </w:rPr>
      </w:pPr>
    </w:p>
    <w:p w14:paraId="4C882355" w14:textId="77777777" w:rsidR="00505734" w:rsidRPr="00F428A9" w:rsidRDefault="00505734">
      <w:pPr>
        <w:rPr>
          <w:rFonts w:eastAsia="Times New Roman"/>
          <w:color w:val="000000"/>
          <w:sz w:val="20"/>
          <w:szCs w:val="20"/>
          <w:lang w:val="de-DE"/>
        </w:rPr>
      </w:pPr>
    </w:p>
    <w:sectPr w:rsidR="00505734" w:rsidRPr="00F428A9" w:rsidSect="00625025">
      <w:pgSz w:w="16840" w:h="11900" w:orient="landscape"/>
      <w:pgMar w:top="1418" w:right="1418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53F"/>
    <w:rsid w:val="00487C31"/>
    <w:rsid w:val="00505734"/>
    <w:rsid w:val="00F428A9"/>
    <w:rsid w:val="00FC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5F697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53F"/>
    <w:rPr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753F"/>
    <w:rPr>
      <w:sz w:val="24"/>
      <w:szCs w:val="24"/>
      <w:lang w:val="en-GB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945CC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2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1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Dominik Fischer</dc:creator>
  <cp:keywords/>
  <dc:description/>
  <cp:lastModifiedBy>M. Dominik Fischer</cp:lastModifiedBy>
  <cp:revision>2</cp:revision>
  <dcterms:created xsi:type="dcterms:W3CDTF">2011-08-03T21:04:00Z</dcterms:created>
  <dcterms:modified xsi:type="dcterms:W3CDTF">2011-08-03T21:04:00Z</dcterms:modified>
</cp:coreProperties>
</file>